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6D174" w14:textId="713C24D2" w:rsidR="00E81AF4" w:rsidRPr="00705E22" w:rsidRDefault="000C1C25" w:rsidP="00E81AF4">
      <w:pPr>
        <w:rPr>
          <w:rFonts w:ascii="Times New Roman" w:hAnsi="Times New Roman" w:cs="Times New Roman"/>
          <w:b/>
          <w:bCs/>
          <w:sz w:val="24"/>
        </w:rPr>
      </w:pPr>
      <w:r w:rsidRPr="000C1C25">
        <w:rPr>
          <w:rFonts w:ascii="Times New Roman" w:hAnsi="Times New Roman" w:cs="Times New Roman"/>
          <w:b/>
          <w:bCs/>
          <w:sz w:val="24"/>
        </w:rPr>
        <w:t xml:space="preserve">Supplemental table </w:t>
      </w:r>
      <w:r w:rsidR="00331DE1">
        <w:rPr>
          <w:rFonts w:ascii="Times New Roman" w:hAnsi="Times New Roman" w:cs="Times New Roman" w:hint="eastAsia"/>
          <w:b/>
          <w:bCs/>
          <w:sz w:val="24"/>
        </w:rPr>
        <w:t>2</w:t>
      </w:r>
      <w:r w:rsidR="004C03FD">
        <w:rPr>
          <w:rFonts w:ascii="Times New Roman" w:hAnsi="Times New Roman" w:cs="Times New Roman" w:hint="eastAsia"/>
          <w:b/>
          <w:bCs/>
          <w:sz w:val="24"/>
        </w:rPr>
        <w:t xml:space="preserve">: </w:t>
      </w:r>
      <w:r w:rsidR="00E81AF4" w:rsidRPr="00705E22">
        <w:rPr>
          <w:rFonts w:ascii="Times New Roman" w:hAnsi="Times New Roman" w:cs="Times New Roman" w:hint="eastAsia"/>
          <w:b/>
          <w:bCs/>
          <w:sz w:val="24"/>
        </w:rPr>
        <w:t xml:space="preserve">AUC value of 3-year TimeROC result for </w:t>
      </w:r>
      <w:r w:rsidR="00E81AF4" w:rsidRPr="005159A3">
        <w:rPr>
          <w:rFonts w:ascii="Times New Roman" w:hAnsi="Times New Roman" w:cs="Times New Roman"/>
          <w:b/>
          <w:bCs/>
          <w:sz w:val="24"/>
        </w:rPr>
        <w:t>arrhythmia</w:t>
      </w:r>
    </w:p>
    <w:tbl>
      <w:tblPr>
        <w:tblStyle w:val="af2"/>
        <w:tblW w:w="8936" w:type="dxa"/>
        <w:tblInd w:w="-8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2180"/>
        <w:gridCol w:w="1815"/>
        <w:gridCol w:w="1842"/>
        <w:gridCol w:w="1843"/>
      </w:tblGrid>
      <w:tr w:rsidR="00E81AF4" w:rsidRPr="00705E22" w14:paraId="080F90F8" w14:textId="77777777" w:rsidTr="00E81AF4">
        <w:trPr>
          <w:trHeight w:val="632"/>
        </w:trPr>
        <w:tc>
          <w:tcPr>
            <w:tcW w:w="1256" w:type="dxa"/>
            <w:tcBorders>
              <w:bottom w:val="single" w:sz="4" w:space="0" w:color="auto"/>
            </w:tcBorders>
          </w:tcPr>
          <w:p w14:paraId="62ADF6A0" w14:textId="77777777" w:rsidR="00E81AF4" w:rsidRPr="00705E22" w:rsidRDefault="00E81AF4" w:rsidP="002D7D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14:paraId="46DB4DC3" w14:textId="77777777" w:rsidR="00E81AF4" w:rsidRPr="00705E22" w:rsidRDefault="00E81AF4" w:rsidP="002D7D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05E22">
              <w:rPr>
                <w:rFonts w:ascii="Times New Roman" w:hAnsi="Times New Roman" w:cs="Times New Roman"/>
                <w:b/>
                <w:bCs/>
                <w:sz w:val="24"/>
              </w:rPr>
              <w:t xml:space="preserve">Characteristics 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6643126C" w14:textId="77777777" w:rsidR="00E81AF4" w:rsidRPr="00705E22" w:rsidRDefault="00E81AF4" w:rsidP="002D7D5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05E22">
              <w:rPr>
                <w:rFonts w:ascii="Times New Roman" w:hAnsi="Times New Roman" w:cs="Times New Roman"/>
                <w:b/>
                <w:bCs/>
                <w:sz w:val="24"/>
              </w:rPr>
              <w:t>AF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626983F" w14:textId="77777777" w:rsidR="00E81AF4" w:rsidRPr="00705E22" w:rsidRDefault="00E81AF4" w:rsidP="002D7D56">
            <w:pPr>
              <w:rPr>
                <w:rFonts w:ascii="Times New Roman" w:hAnsi="Times New Roman" w:cs="Times New Roman"/>
                <w:sz w:val="24"/>
              </w:rPr>
            </w:pPr>
            <w:r w:rsidRPr="00705E22">
              <w:rPr>
                <w:rFonts w:ascii="Times New Roman" w:hAnsi="Times New Roman" w:cs="Times New Roman"/>
                <w:b/>
                <w:bCs/>
                <w:sz w:val="24"/>
              </w:rPr>
              <w:t>Atrial flutt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1AB68A8" w14:textId="77777777" w:rsidR="00E81AF4" w:rsidRPr="00705E22" w:rsidRDefault="00E81AF4" w:rsidP="002D7D56">
            <w:pPr>
              <w:rPr>
                <w:rFonts w:ascii="Times New Roman" w:hAnsi="Times New Roman" w:cs="Times New Roman"/>
                <w:sz w:val="24"/>
              </w:rPr>
            </w:pPr>
            <w:r w:rsidRPr="00705E22">
              <w:rPr>
                <w:rFonts w:ascii="Times New Roman" w:hAnsi="Times New Roman" w:cs="Times New Roman"/>
                <w:b/>
                <w:bCs/>
                <w:sz w:val="24"/>
              </w:rPr>
              <w:t>Non-AF SVT</w:t>
            </w:r>
          </w:p>
        </w:tc>
      </w:tr>
      <w:tr w:rsidR="00E81AF4" w:rsidRPr="00705E22" w14:paraId="4314F36B" w14:textId="77777777" w:rsidTr="00E81AF4">
        <w:trPr>
          <w:trHeight w:val="309"/>
        </w:trPr>
        <w:tc>
          <w:tcPr>
            <w:tcW w:w="1256" w:type="dxa"/>
            <w:vMerge w:val="restart"/>
            <w:tcBorders>
              <w:bottom w:val="nil"/>
            </w:tcBorders>
          </w:tcPr>
          <w:p w14:paraId="583929AC" w14:textId="77777777" w:rsidR="00E81AF4" w:rsidRPr="00E81AF4" w:rsidRDefault="00E81AF4" w:rsidP="002D7D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Heart </w:t>
            </w:r>
          </w:p>
        </w:tc>
        <w:tc>
          <w:tcPr>
            <w:tcW w:w="2180" w:type="dxa"/>
            <w:tcBorders>
              <w:bottom w:val="nil"/>
            </w:tcBorders>
          </w:tcPr>
          <w:p w14:paraId="24009270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Dmax</w:t>
            </w:r>
          </w:p>
        </w:tc>
        <w:tc>
          <w:tcPr>
            <w:tcW w:w="1815" w:type="dxa"/>
            <w:tcBorders>
              <w:bottom w:val="nil"/>
            </w:tcBorders>
          </w:tcPr>
          <w:p w14:paraId="44FE9C31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602</w:t>
            </w:r>
          </w:p>
        </w:tc>
        <w:tc>
          <w:tcPr>
            <w:tcW w:w="1842" w:type="dxa"/>
            <w:tcBorders>
              <w:bottom w:val="nil"/>
            </w:tcBorders>
          </w:tcPr>
          <w:p w14:paraId="76BAE4E8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4178</w:t>
            </w:r>
          </w:p>
        </w:tc>
        <w:tc>
          <w:tcPr>
            <w:tcW w:w="1843" w:type="dxa"/>
            <w:tcBorders>
              <w:bottom w:val="nil"/>
            </w:tcBorders>
          </w:tcPr>
          <w:p w14:paraId="7AEC81B4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6466</w:t>
            </w:r>
          </w:p>
        </w:tc>
      </w:tr>
      <w:tr w:rsidR="00E81AF4" w:rsidRPr="00705E22" w14:paraId="02EC2B6C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15CB2225" w14:textId="77777777" w:rsidR="00E81AF4" w:rsidRPr="00E81AF4" w:rsidRDefault="00E81AF4" w:rsidP="002D7D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2CE9A9DA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Dmean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1B25E3D1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9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7A197AE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46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449E04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6456</w:t>
            </w:r>
          </w:p>
        </w:tc>
      </w:tr>
      <w:tr w:rsidR="00E81AF4" w:rsidRPr="00705E22" w14:paraId="0501EA9B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394A8A1A" w14:textId="77777777" w:rsidR="00E81AF4" w:rsidRPr="00E81AF4" w:rsidRDefault="00E81AF4" w:rsidP="002D7D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7BA0E64E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V5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66B02D87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65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FCF832A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642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E7A40C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6535</w:t>
            </w:r>
          </w:p>
        </w:tc>
      </w:tr>
      <w:tr w:rsidR="00E81AF4" w:rsidRPr="00705E22" w14:paraId="072BA06E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3591DF00" w14:textId="77777777" w:rsidR="00E81AF4" w:rsidRPr="00E81AF4" w:rsidRDefault="00E81AF4" w:rsidP="002D7D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3824E0A9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V10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79CB8F2E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65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140C51C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14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D67E23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6018</w:t>
            </w:r>
          </w:p>
        </w:tc>
      </w:tr>
      <w:tr w:rsidR="00E81AF4" w:rsidRPr="00705E22" w14:paraId="43ED06DF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2FB650DD" w14:textId="77777777" w:rsidR="00E81AF4" w:rsidRPr="00E81AF4" w:rsidRDefault="00E81AF4" w:rsidP="002D7D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0048EAE8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V15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086877BD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67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AC63CA5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474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114387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768</w:t>
            </w:r>
          </w:p>
        </w:tc>
      </w:tr>
      <w:tr w:rsidR="00E81AF4" w:rsidRPr="00705E22" w14:paraId="711C14B6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772D814F" w14:textId="77777777" w:rsidR="00E81AF4" w:rsidRPr="00E81AF4" w:rsidRDefault="00E81AF4" w:rsidP="002D7D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27C6ADE9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V20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0C0A8104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78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A0420DE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22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6D90C8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6195</w:t>
            </w:r>
          </w:p>
        </w:tc>
      </w:tr>
      <w:tr w:rsidR="00E81AF4" w:rsidRPr="00705E22" w14:paraId="7CFCDB85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5D53805A" w14:textId="77777777" w:rsidR="00E81AF4" w:rsidRPr="00E81AF4" w:rsidRDefault="00E81AF4" w:rsidP="002D7D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676FEECF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V25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4C296D8A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80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C5C2803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43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77F5F9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6533</w:t>
            </w:r>
          </w:p>
        </w:tc>
      </w:tr>
      <w:tr w:rsidR="00E81AF4" w:rsidRPr="00705E22" w14:paraId="01D21D74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0B7E7DAC" w14:textId="77777777" w:rsidR="00E81AF4" w:rsidRPr="00E81AF4" w:rsidRDefault="00E81AF4" w:rsidP="002D7D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0EA7E8CF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V30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5A9AFEF3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84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733A17F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84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C74A38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6779</w:t>
            </w:r>
          </w:p>
        </w:tc>
      </w:tr>
      <w:tr w:rsidR="00E81AF4" w:rsidRPr="00705E22" w14:paraId="70C902DB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74C09E50" w14:textId="77777777" w:rsidR="00E81AF4" w:rsidRPr="00E81AF4" w:rsidRDefault="00E81AF4" w:rsidP="002D7D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1C866598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V35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6AF42C71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88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459DC0B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82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5B6889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6783</w:t>
            </w:r>
          </w:p>
        </w:tc>
      </w:tr>
      <w:tr w:rsidR="00E81AF4" w:rsidRPr="00705E22" w14:paraId="669FC6E8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6A7F7D99" w14:textId="77777777" w:rsidR="00E81AF4" w:rsidRPr="00E81AF4" w:rsidRDefault="00E81AF4" w:rsidP="002D7D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3802421B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V40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49AED263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610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2C9EBDE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62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6A7D90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6704</w:t>
            </w:r>
          </w:p>
        </w:tc>
      </w:tr>
      <w:tr w:rsidR="00E81AF4" w:rsidRPr="00705E22" w14:paraId="229A9F31" w14:textId="77777777" w:rsidTr="00E81AF4">
        <w:trPr>
          <w:trHeight w:val="316"/>
        </w:trPr>
        <w:tc>
          <w:tcPr>
            <w:tcW w:w="1256" w:type="dxa"/>
            <w:vMerge w:val="restart"/>
            <w:tcBorders>
              <w:top w:val="nil"/>
              <w:bottom w:val="nil"/>
            </w:tcBorders>
          </w:tcPr>
          <w:p w14:paraId="1A9EA73F" w14:textId="77777777" w:rsidR="00E81AF4" w:rsidRPr="00E81AF4" w:rsidRDefault="00E81AF4" w:rsidP="002D7D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AN</w:t>
            </w: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5382E41E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Dmax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5F7630A2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31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434999B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473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F5B896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955</w:t>
            </w:r>
          </w:p>
        </w:tc>
      </w:tr>
      <w:tr w:rsidR="00E81AF4" w:rsidRPr="00705E22" w14:paraId="7A115E1A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20D9CEBA" w14:textId="77777777" w:rsidR="00E81AF4" w:rsidRPr="00E81AF4" w:rsidRDefault="00E81AF4" w:rsidP="002D7D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5EDC8AB0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Dmean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4DC168F7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493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FE49C35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09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4953E0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698</w:t>
            </w:r>
          </w:p>
        </w:tc>
      </w:tr>
      <w:tr w:rsidR="00E81AF4" w:rsidRPr="00705E22" w14:paraId="03FED9C5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07540FC6" w14:textId="77777777" w:rsidR="00E81AF4" w:rsidRPr="00E81AF4" w:rsidRDefault="00E81AF4" w:rsidP="002D7D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3EEDCA04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V5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436BBFF0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478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7AF34C7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424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8880EC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748</w:t>
            </w:r>
          </w:p>
        </w:tc>
      </w:tr>
      <w:tr w:rsidR="00E81AF4" w:rsidRPr="00705E22" w14:paraId="525DD0B6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62F5031A" w14:textId="77777777" w:rsidR="00E81AF4" w:rsidRPr="00E81AF4" w:rsidRDefault="00E81AF4" w:rsidP="002D7D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6C84E08C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V10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40A74E79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36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D7A5C49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499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333EAE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310</w:t>
            </w:r>
          </w:p>
        </w:tc>
      </w:tr>
      <w:tr w:rsidR="00E81AF4" w:rsidRPr="00705E22" w14:paraId="68CD2302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741CC5D5" w14:textId="77777777" w:rsidR="00E81AF4" w:rsidRPr="00E81AF4" w:rsidRDefault="00E81AF4" w:rsidP="002D7D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0EDE75EA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V15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075E5D77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43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A344E56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76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AE043F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667</w:t>
            </w:r>
          </w:p>
        </w:tc>
      </w:tr>
      <w:tr w:rsidR="00E81AF4" w:rsidRPr="00705E22" w14:paraId="665F61B0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20C4FADD" w14:textId="77777777" w:rsidR="00E81AF4" w:rsidRPr="00E81AF4" w:rsidRDefault="00E81AF4" w:rsidP="002D7D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3FD8C2C8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V20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79B54BF8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25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B3056B7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14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7B7A6E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673</w:t>
            </w:r>
          </w:p>
        </w:tc>
      </w:tr>
      <w:tr w:rsidR="00E81AF4" w:rsidRPr="00705E22" w14:paraId="249C599C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7433866F" w14:textId="77777777" w:rsidR="00E81AF4" w:rsidRPr="00E81AF4" w:rsidRDefault="00E81AF4" w:rsidP="002D7D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77B946EF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V25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19E32D59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498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B4F5FD0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49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1B760B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623</w:t>
            </w:r>
          </w:p>
        </w:tc>
      </w:tr>
      <w:tr w:rsidR="00E81AF4" w:rsidRPr="00705E22" w14:paraId="59EF136A" w14:textId="77777777" w:rsidTr="00E81AF4">
        <w:trPr>
          <w:trHeight w:val="143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1D267BCF" w14:textId="77777777" w:rsidR="00E81AF4" w:rsidRPr="00E81AF4" w:rsidRDefault="00E81AF4" w:rsidP="002D7D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68686846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V30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0875287D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492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19EFBD6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487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2FEB9B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807</w:t>
            </w:r>
          </w:p>
        </w:tc>
      </w:tr>
      <w:tr w:rsidR="00E81AF4" w:rsidRPr="00705E22" w14:paraId="4EC1D898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43C8B960" w14:textId="77777777" w:rsidR="00E81AF4" w:rsidRPr="00E81AF4" w:rsidRDefault="00E81AF4" w:rsidP="002D7D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067C78FC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V35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703A1E9B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492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0B50FF5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24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31CFFE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243</w:t>
            </w:r>
          </w:p>
        </w:tc>
      </w:tr>
      <w:tr w:rsidR="00E81AF4" w:rsidRPr="00705E22" w14:paraId="30E0E92E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7D9F0EB7" w14:textId="77777777" w:rsidR="00E81AF4" w:rsidRPr="00E81AF4" w:rsidRDefault="00E81AF4" w:rsidP="002D7D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5A0477F7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V40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787B37BD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469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A1634EA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469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F8B42C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928</w:t>
            </w:r>
          </w:p>
        </w:tc>
      </w:tr>
      <w:tr w:rsidR="00E81AF4" w:rsidRPr="00705E22" w14:paraId="3A1D3D47" w14:textId="77777777" w:rsidTr="00E81AF4">
        <w:trPr>
          <w:trHeight w:val="316"/>
        </w:trPr>
        <w:tc>
          <w:tcPr>
            <w:tcW w:w="1256" w:type="dxa"/>
            <w:vMerge w:val="restart"/>
            <w:tcBorders>
              <w:top w:val="nil"/>
              <w:bottom w:val="nil"/>
            </w:tcBorders>
          </w:tcPr>
          <w:p w14:paraId="3F5E45A7" w14:textId="77777777" w:rsidR="00E81AF4" w:rsidRPr="00E81AF4" w:rsidRDefault="00E81AF4" w:rsidP="002D7D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VN</w:t>
            </w: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1EA2FD7F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Dmax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6DE3C534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13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6115473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38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E1A3A7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6533</w:t>
            </w:r>
          </w:p>
        </w:tc>
      </w:tr>
      <w:tr w:rsidR="00E81AF4" w:rsidRPr="00705E22" w14:paraId="7AE7EEAE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0EC4A6EF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2944E602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Dmean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5338A3A2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24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EEA4D93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67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AEE46F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6606</w:t>
            </w:r>
          </w:p>
        </w:tc>
      </w:tr>
      <w:tr w:rsidR="00E81AF4" w:rsidRPr="00705E22" w14:paraId="4B7D58AA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2EBC8A77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1218B772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V5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59425D70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464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2078766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82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E23B9B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887</w:t>
            </w:r>
          </w:p>
        </w:tc>
      </w:tr>
      <w:tr w:rsidR="00E81AF4" w:rsidRPr="00705E22" w14:paraId="6C84E0A4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22BF5E2E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228CDE2F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V10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113471E4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498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401EFE0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5C391E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6218</w:t>
            </w:r>
          </w:p>
        </w:tc>
      </w:tr>
      <w:tr w:rsidR="00E81AF4" w:rsidRPr="00705E22" w14:paraId="7290597A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40AADCA1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75DED970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V15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01488C70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10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74043C8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68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75381B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6603</w:t>
            </w:r>
          </w:p>
        </w:tc>
      </w:tr>
      <w:tr w:rsidR="00E81AF4" w:rsidRPr="00705E22" w14:paraId="6FE48159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26C5A3E5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072D445D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V20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6EA451CA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15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0E2A074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87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32558A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6528</w:t>
            </w:r>
          </w:p>
        </w:tc>
      </w:tr>
      <w:tr w:rsidR="00E81AF4" w:rsidRPr="00705E22" w14:paraId="46B35F08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2C433991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2A042F24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V25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7D914C25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59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A232000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52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8F83E1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6678</w:t>
            </w:r>
          </w:p>
        </w:tc>
      </w:tr>
      <w:tr w:rsidR="00E81AF4" w:rsidRPr="00705E22" w14:paraId="260E825D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6A518FF8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560D03AB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V30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4C52AA83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65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A6432F1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04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0308BE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6398</w:t>
            </w:r>
          </w:p>
        </w:tc>
      </w:tr>
      <w:tr w:rsidR="00E81AF4" w:rsidRPr="00705E22" w14:paraId="361AA541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  <w:bottom w:val="nil"/>
            </w:tcBorders>
          </w:tcPr>
          <w:p w14:paraId="15ABEFD9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  <w:bottom w:val="nil"/>
            </w:tcBorders>
          </w:tcPr>
          <w:p w14:paraId="001D04F1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V35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7453525C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19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B8B9832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54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5A994B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6101</w:t>
            </w:r>
          </w:p>
        </w:tc>
      </w:tr>
      <w:tr w:rsidR="00E81AF4" w:rsidRPr="00705E22" w14:paraId="1F3E61B5" w14:textId="77777777" w:rsidTr="00E81AF4">
        <w:trPr>
          <w:trHeight w:val="144"/>
        </w:trPr>
        <w:tc>
          <w:tcPr>
            <w:tcW w:w="1256" w:type="dxa"/>
            <w:vMerge/>
            <w:tcBorders>
              <w:top w:val="nil"/>
            </w:tcBorders>
          </w:tcPr>
          <w:p w14:paraId="37426C81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80" w:type="dxa"/>
            <w:tcBorders>
              <w:top w:val="nil"/>
            </w:tcBorders>
          </w:tcPr>
          <w:p w14:paraId="0A496C0E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V40</w:t>
            </w:r>
          </w:p>
        </w:tc>
        <w:tc>
          <w:tcPr>
            <w:tcW w:w="1815" w:type="dxa"/>
            <w:tcBorders>
              <w:top w:val="nil"/>
            </w:tcBorders>
          </w:tcPr>
          <w:p w14:paraId="3DC30ABC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774</w:t>
            </w:r>
          </w:p>
        </w:tc>
        <w:tc>
          <w:tcPr>
            <w:tcW w:w="1842" w:type="dxa"/>
            <w:tcBorders>
              <w:top w:val="nil"/>
            </w:tcBorders>
          </w:tcPr>
          <w:p w14:paraId="7E7FAA3B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6174</w:t>
            </w:r>
          </w:p>
        </w:tc>
        <w:tc>
          <w:tcPr>
            <w:tcW w:w="1843" w:type="dxa"/>
            <w:tcBorders>
              <w:top w:val="nil"/>
            </w:tcBorders>
          </w:tcPr>
          <w:p w14:paraId="02B294C5" w14:textId="77777777" w:rsidR="00E81AF4" w:rsidRPr="00E81AF4" w:rsidRDefault="00E81AF4" w:rsidP="002D7D5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1AF4">
              <w:rPr>
                <w:rFonts w:ascii="Times New Roman" w:hAnsi="Times New Roman" w:cs="Times New Roman"/>
                <w:color w:val="000000" w:themeColor="text1"/>
                <w:sz w:val="24"/>
              </w:rPr>
              <w:t>0.5719</w:t>
            </w:r>
          </w:p>
        </w:tc>
      </w:tr>
    </w:tbl>
    <w:p w14:paraId="37372164" w14:textId="77777777" w:rsidR="00E81AF4" w:rsidRDefault="00E81AF4" w:rsidP="00E81AF4">
      <w:pPr>
        <w:rPr>
          <w:rFonts w:hint="eastAsia"/>
        </w:rPr>
      </w:pPr>
    </w:p>
    <w:p w14:paraId="6C55C757" w14:textId="77777777" w:rsidR="000C1C25" w:rsidRDefault="000C1C25">
      <w:pPr>
        <w:rPr>
          <w:rFonts w:hint="eastAsia"/>
        </w:rPr>
      </w:pPr>
    </w:p>
    <w:sectPr w:rsidR="000C1C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DAFAC6" w14:textId="77777777" w:rsidR="00810602" w:rsidRDefault="00810602" w:rsidP="000C1C2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1573AB8" w14:textId="77777777" w:rsidR="00810602" w:rsidRDefault="00810602" w:rsidP="000C1C2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7BE288" w14:textId="77777777" w:rsidR="00810602" w:rsidRDefault="00810602" w:rsidP="000C1C2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51AB9CD" w14:textId="77777777" w:rsidR="00810602" w:rsidRDefault="00810602" w:rsidP="000C1C2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424"/>
    <w:rsid w:val="000C1C25"/>
    <w:rsid w:val="00114916"/>
    <w:rsid w:val="00331DE1"/>
    <w:rsid w:val="004726E3"/>
    <w:rsid w:val="004C03FD"/>
    <w:rsid w:val="00500424"/>
    <w:rsid w:val="006D3C42"/>
    <w:rsid w:val="006E579F"/>
    <w:rsid w:val="00773F0A"/>
    <w:rsid w:val="00810602"/>
    <w:rsid w:val="0081119A"/>
    <w:rsid w:val="009F7036"/>
    <w:rsid w:val="00E81AF4"/>
    <w:rsid w:val="00FE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69DC72"/>
  <w15:chartTrackingRefBased/>
  <w15:docId w15:val="{BAF1D3A0-69D5-4C74-9054-7BBC71517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004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04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04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042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042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042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042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042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042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04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04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04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042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042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0042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04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04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04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042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04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042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04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04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04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042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042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04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042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0042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C1C2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C1C2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C1C2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C1C25"/>
    <w:rPr>
      <w:sz w:val="18"/>
      <w:szCs w:val="18"/>
    </w:rPr>
  </w:style>
  <w:style w:type="table" w:styleId="af2">
    <w:name w:val="Table Grid"/>
    <w:basedOn w:val="a1"/>
    <w:uiPriority w:val="39"/>
    <w:rsid w:val="000C1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0</Words>
  <Characters>796</Characters>
  <Application>Microsoft Office Word</Application>
  <DocSecurity>0</DocSecurity>
  <Lines>199</Lines>
  <Paragraphs>157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3761059660@outlook.com</dc:creator>
  <cp:keywords/>
  <dc:description/>
  <cp:lastModifiedBy>a13761059660@outlook.com</cp:lastModifiedBy>
  <cp:revision>6</cp:revision>
  <dcterms:created xsi:type="dcterms:W3CDTF">2025-04-25T05:26:00Z</dcterms:created>
  <dcterms:modified xsi:type="dcterms:W3CDTF">2025-04-29T14:37:00Z</dcterms:modified>
</cp:coreProperties>
</file>